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D5CBE" w14:textId="10E9223E" w:rsidR="00545B8B" w:rsidRDefault="00545B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B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List of four pathogen genomes which yielded significant hit upon reciprocal protein blast against </w:t>
      </w:r>
      <w:r w:rsidRPr="00545B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Pr="00545B8B">
        <w:rPr>
          <w:rFonts w:ascii="Times New Roman" w:hAnsi="Times New Roman" w:cs="Times New Roman"/>
          <w:b/>
          <w:bCs/>
          <w:sz w:val="24"/>
          <w:szCs w:val="24"/>
        </w:rPr>
        <w:t xml:space="preserve"> proteins. The Table also represents the number of non-homologous protein pairs obtained for each pathogen gen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45B8B" w14:paraId="145022B8" w14:textId="77777777" w:rsidTr="00545B8B">
        <w:tc>
          <w:tcPr>
            <w:tcW w:w="3005" w:type="dxa"/>
          </w:tcPr>
          <w:p w14:paraId="39A182E7" w14:textId="51E9FCA4" w:rsidR="00545B8B" w:rsidRDefault="00545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athogen species</w:t>
            </w:r>
          </w:p>
        </w:tc>
        <w:tc>
          <w:tcPr>
            <w:tcW w:w="3005" w:type="dxa"/>
          </w:tcPr>
          <w:p w14:paraId="0427A253" w14:textId="2BBF75A3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Taxonomy ID</w:t>
            </w:r>
          </w:p>
        </w:tc>
        <w:tc>
          <w:tcPr>
            <w:tcW w:w="3006" w:type="dxa"/>
          </w:tcPr>
          <w:p w14:paraId="7F8B0BC9" w14:textId="5E18737C" w:rsidR="00545B8B" w:rsidRDefault="00545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non-homologous protein pairs against K. pneumoniae proteins</w:t>
            </w:r>
          </w:p>
        </w:tc>
      </w:tr>
      <w:tr w:rsidR="00545B8B" w14:paraId="3E84B4A7" w14:textId="77777777" w:rsidTr="00545B8B">
        <w:tc>
          <w:tcPr>
            <w:tcW w:w="3005" w:type="dxa"/>
          </w:tcPr>
          <w:p w14:paraId="6150BAB1" w14:textId="44EC7370" w:rsidR="00545B8B" w:rsidRPr="00506C75" w:rsidRDefault="00506C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rsinia pestis</w:t>
            </w:r>
          </w:p>
        </w:tc>
        <w:tc>
          <w:tcPr>
            <w:tcW w:w="3005" w:type="dxa"/>
          </w:tcPr>
          <w:p w14:paraId="71170DEF" w14:textId="5E883741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2</w:t>
            </w:r>
          </w:p>
        </w:tc>
        <w:tc>
          <w:tcPr>
            <w:tcW w:w="3006" w:type="dxa"/>
          </w:tcPr>
          <w:p w14:paraId="1C7E90C6" w14:textId="6C53E6B8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00</w:t>
            </w:r>
          </w:p>
        </w:tc>
      </w:tr>
      <w:tr w:rsidR="00545B8B" w14:paraId="3E353E96" w14:textId="77777777" w:rsidTr="00545B8B">
        <w:tc>
          <w:tcPr>
            <w:tcW w:w="3005" w:type="dxa"/>
          </w:tcPr>
          <w:p w14:paraId="04133167" w14:textId="2E3F38A1" w:rsidR="00506C75" w:rsidRPr="00506C75" w:rsidRDefault="00506C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cillus anthracis</w:t>
            </w:r>
          </w:p>
        </w:tc>
        <w:tc>
          <w:tcPr>
            <w:tcW w:w="3005" w:type="dxa"/>
          </w:tcPr>
          <w:p w14:paraId="6F5B01E0" w14:textId="7B8145E7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92</w:t>
            </w:r>
          </w:p>
        </w:tc>
        <w:tc>
          <w:tcPr>
            <w:tcW w:w="3006" w:type="dxa"/>
          </w:tcPr>
          <w:p w14:paraId="1163D6D4" w14:textId="26F3E8F3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81</w:t>
            </w:r>
          </w:p>
        </w:tc>
      </w:tr>
      <w:tr w:rsidR="00545B8B" w14:paraId="7D4D596A" w14:textId="77777777" w:rsidTr="00545B8B">
        <w:tc>
          <w:tcPr>
            <w:tcW w:w="3005" w:type="dxa"/>
          </w:tcPr>
          <w:p w14:paraId="1BAEC37B" w14:textId="29E969A7" w:rsidR="00545B8B" w:rsidRPr="00506C75" w:rsidRDefault="00506C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ancisella</w:t>
            </w:r>
            <w:proofErr w:type="spellEnd"/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ularensis</w:t>
            </w:r>
            <w:proofErr w:type="spellEnd"/>
          </w:p>
        </w:tc>
        <w:tc>
          <w:tcPr>
            <w:tcW w:w="3005" w:type="dxa"/>
          </w:tcPr>
          <w:p w14:paraId="1A8E07FF" w14:textId="71F6B58B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3</w:t>
            </w:r>
          </w:p>
        </w:tc>
        <w:tc>
          <w:tcPr>
            <w:tcW w:w="3006" w:type="dxa"/>
          </w:tcPr>
          <w:p w14:paraId="55D591F5" w14:textId="1B926C80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56</w:t>
            </w:r>
          </w:p>
        </w:tc>
      </w:tr>
      <w:tr w:rsidR="00545B8B" w14:paraId="4B081F9D" w14:textId="77777777" w:rsidTr="00545B8B">
        <w:tc>
          <w:tcPr>
            <w:tcW w:w="3005" w:type="dxa"/>
          </w:tcPr>
          <w:p w14:paraId="1B6C298D" w14:textId="58A19BDA" w:rsidR="00545B8B" w:rsidRPr="00506C75" w:rsidRDefault="00506C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6C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cherichia coli K12</w:t>
            </w:r>
          </w:p>
        </w:tc>
        <w:tc>
          <w:tcPr>
            <w:tcW w:w="3005" w:type="dxa"/>
          </w:tcPr>
          <w:p w14:paraId="1F82CB62" w14:textId="1237B4EB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333</w:t>
            </w:r>
          </w:p>
        </w:tc>
        <w:tc>
          <w:tcPr>
            <w:tcW w:w="3006" w:type="dxa"/>
          </w:tcPr>
          <w:p w14:paraId="77C13B2D" w14:textId="2B0DB028" w:rsidR="00545B8B" w:rsidRDefault="00506C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0</w:t>
            </w:r>
          </w:p>
        </w:tc>
      </w:tr>
    </w:tbl>
    <w:p w14:paraId="5AD36449" w14:textId="77777777" w:rsidR="00545B8B" w:rsidRPr="00545B8B" w:rsidRDefault="00545B8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5B8B" w:rsidRPr="00545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8B"/>
    <w:rsid w:val="00506C75"/>
    <w:rsid w:val="00545B8B"/>
    <w:rsid w:val="00F9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9A314"/>
  <w15:chartTrackingRefBased/>
  <w15:docId w15:val="{7265E74B-6110-4A48-8207-F6E31E80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YA SAHA</dc:creator>
  <cp:keywords/>
  <dc:description/>
  <cp:lastModifiedBy>DEEYA SAHA</cp:lastModifiedBy>
  <cp:revision>1</cp:revision>
  <dcterms:created xsi:type="dcterms:W3CDTF">2020-12-20T09:50:00Z</dcterms:created>
  <dcterms:modified xsi:type="dcterms:W3CDTF">2020-12-20T10:22:00Z</dcterms:modified>
</cp:coreProperties>
</file>